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643C3" w14:textId="36C53A55" w:rsidR="00805988" w:rsidRPr="00B80D13" w:rsidRDefault="00805988" w:rsidP="00805988">
      <w:pPr>
        <w:pStyle w:val="Heading1"/>
        <w:keepLines w:val="0"/>
        <w:widowControl/>
        <w:spacing w:before="240" w:after="240"/>
        <w:ind w:left="567" w:hanging="567"/>
        <w:jc w:val="center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B80D13">
        <w:rPr>
          <w:rFonts w:ascii="Times New Roman" w:hAnsi="Times New Roman" w:cs="Times New Roman"/>
          <w:b/>
          <w:color w:val="auto"/>
          <w:sz w:val="28"/>
          <w:szCs w:val="28"/>
        </w:rPr>
        <w:t>Supplementary Material</w:t>
      </w:r>
    </w:p>
    <w:p w14:paraId="2B9A45F7" w14:textId="0FA04B52" w:rsidR="005D45EA" w:rsidRPr="00B80D13" w:rsidRDefault="00444BED" w:rsidP="008E56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0D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476D"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Definitions of CKM Syndrome Stages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8"/>
        <w:gridCol w:w="5669"/>
      </w:tblGrid>
      <w:tr w:rsidR="00102D1E" w:rsidRPr="00B80D13" w14:paraId="795BEB92" w14:textId="77777777" w:rsidTr="00F07732">
        <w:trPr>
          <w:trHeight w:val="283"/>
          <w:jc w:val="center"/>
        </w:trPr>
        <w:tc>
          <w:tcPr>
            <w:tcW w:w="2268" w:type="dxa"/>
            <w:shd w:val="clear" w:color="auto" w:fill="FFFFFF" w:themeFill="background1"/>
            <w:vAlign w:val="center"/>
          </w:tcPr>
          <w:p w14:paraId="4C8547BA" w14:textId="7531E918" w:rsidR="00CF6F02" w:rsidRPr="00B80D13" w:rsidRDefault="00CF6F02" w:rsidP="00CF6F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D1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KM syndrome stages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301D914C" w14:textId="16C83349" w:rsidR="00CF6F02" w:rsidRPr="00B80D13" w:rsidRDefault="00CF6F02" w:rsidP="006A6F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</w:tr>
      <w:tr w:rsidR="00102D1E" w:rsidRPr="00B80D13" w14:paraId="56673AC2" w14:textId="77777777" w:rsidTr="00F07732">
        <w:trPr>
          <w:trHeight w:val="1701"/>
          <w:jc w:val="center"/>
        </w:trPr>
        <w:tc>
          <w:tcPr>
            <w:tcW w:w="2268" w:type="dxa"/>
            <w:vAlign w:val="center"/>
          </w:tcPr>
          <w:p w14:paraId="56692D82" w14:textId="2CA1F481" w:rsidR="00102D1E" w:rsidRPr="00B80D13" w:rsidRDefault="00CF6F02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age 0: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o CKM Risk Factors.</w:t>
            </w:r>
          </w:p>
        </w:tc>
        <w:tc>
          <w:tcPr>
            <w:tcW w:w="5669" w:type="dxa"/>
            <w:vAlign w:val="center"/>
          </w:tcPr>
          <w:p w14:paraId="6073D919" w14:textId="128CAA68" w:rsidR="00C55919" w:rsidRPr="00B80D13" w:rsidRDefault="00C55919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ndividuals with normal BMI and waist circumference, normoglycemia, normotension, a normal lipid profile, and no evidence of CKD or subclinical or clinical CVD.</w:t>
            </w:r>
          </w:p>
          <w:p w14:paraId="7E8BBC68" w14:textId="37AAA884" w:rsidR="00C55919" w:rsidRPr="00B80D13" w:rsidRDefault="00D22FB6" w:rsidP="00B36C6A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)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BMI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lt;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25 kg/m2 (or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&lt;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 kg/m2 if Asian ancestry)</w:t>
            </w:r>
            <w:r w:rsidR="00D4476D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1C03BC9B" w14:textId="290FA29A" w:rsidR="00102D1E" w:rsidRPr="00B80D13" w:rsidRDefault="00D22FB6" w:rsidP="00B36C6A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)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Waist circumference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&lt;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88/102 cm in women/men (or if Asian ancestry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&lt;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0/90 cm in women/men)</w:t>
            </w:r>
          </w:p>
        </w:tc>
      </w:tr>
      <w:tr w:rsidR="00102D1E" w:rsidRPr="00B80D13" w14:paraId="7EA54A97" w14:textId="77777777" w:rsidTr="00F07732">
        <w:trPr>
          <w:jc w:val="center"/>
        </w:trPr>
        <w:tc>
          <w:tcPr>
            <w:tcW w:w="2268" w:type="dxa"/>
            <w:vAlign w:val="center"/>
          </w:tcPr>
          <w:p w14:paraId="51460402" w14:textId="5C2DBAE0" w:rsidR="00102D1E" w:rsidRPr="00B80D13" w:rsidRDefault="00CF6F02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age 1: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xcess or dysfunctional adiposity.</w:t>
            </w:r>
          </w:p>
        </w:tc>
        <w:tc>
          <w:tcPr>
            <w:tcW w:w="5669" w:type="dxa"/>
            <w:vAlign w:val="center"/>
          </w:tcPr>
          <w:p w14:paraId="438B25C2" w14:textId="6D3F6588" w:rsidR="00D22FB6" w:rsidRPr="00B80D13" w:rsidRDefault="00D22FB6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Individuals with overweight/obesity, abdominal obesity, or dysfunctional adipose tissue, without the presence of other metabolic risk factors or CKD.</w:t>
            </w:r>
          </w:p>
          <w:p w14:paraId="498FADB7" w14:textId="10AE82CE" w:rsidR="00D22FB6" w:rsidRPr="00B80D13" w:rsidRDefault="00D22FB6" w:rsidP="00B36C6A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)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BMI ≥25 kg/m2 (or ≥23 kg/m2 if Asian ancestry)</w:t>
            </w:r>
            <w:r w:rsidR="000223D6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28082910" w14:textId="1CAD1827" w:rsidR="00D22FB6" w:rsidRPr="00B80D13" w:rsidRDefault="000223D6" w:rsidP="00B36C6A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)</w:t>
            </w:r>
            <w:r w:rsidR="00D22FB6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Waist circumference ≥88/102 cm in women/men (or if Asian ancestry ≥80/90 cm in women/men)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D22FB6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  <w:p w14:paraId="62E17729" w14:textId="1F332AF9" w:rsidR="00102D1E" w:rsidRPr="00B80D13" w:rsidRDefault="000223D6" w:rsidP="00B36C6A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3)</w:t>
            </w:r>
            <w:r w:rsidR="00D22FB6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Fasting blood glucose ≥100–124 mg/dL or HbA1c between 5.7% and 6.4%.</w:t>
            </w:r>
          </w:p>
        </w:tc>
      </w:tr>
      <w:tr w:rsidR="00102D1E" w:rsidRPr="00B80D13" w14:paraId="308B99C4" w14:textId="77777777" w:rsidTr="00F07732">
        <w:trPr>
          <w:jc w:val="center"/>
        </w:trPr>
        <w:tc>
          <w:tcPr>
            <w:tcW w:w="2268" w:type="dxa"/>
            <w:vAlign w:val="center"/>
          </w:tcPr>
          <w:p w14:paraId="262B75DF" w14:textId="6166FE30" w:rsidR="00102D1E" w:rsidRPr="00B80D13" w:rsidRDefault="00CF6F02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Stage 2: Metabolic risk factors and</w:t>
            </w:r>
            <w:r w:rsidR="00C55919" w:rsidRPr="00B80D13">
              <w:rPr>
                <w:rFonts w:ascii="Times New Roman" w:eastAsia="SimSun" w:hAnsi="Times New Roman" w:hint="eastAsia"/>
                <w:sz w:val="18"/>
                <w:szCs w:val="18"/>
              </w:rPr>
              <w:t xml:space="preserve">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oderate- to high-risk CKD, or both.</w:t>
            </w:r>
          </w:p>
        </w:tc>
        <w:tc>
          <w:tcPr>
            <w:tcW w:w="5669" w:type="dxa"/>
            <w:vAlign w:val="center"/>
          </w:tcPr>
          <w:p w14:paraId="5F5F8A25" w14:textId="7BE1ADA2" w:rsidR="00102D1E" w:rsidRPr="00B80D13" w:rsidRDefault="000223D6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ndividuals with metabolic risk factors (hypertriglyceridemia, hypertension, MetS, diabetes), or moderate- to high-risk CKD</w:t>
            </w:r>
          </w:p>
          <w:p w14:paraId="230E4081" w14:textId="63105582" w:rsidR="00FC5CDA" w:rsidRPr="00B80D13" w:rsidRDefault="00B169B1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)</w:t>
            </w:r>
            <w:r w:rsidR="00445602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="000223D6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pertriglyceridemia</w:t>
            </w:r>
            <w:r w:rsidR="000223D6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s defined by a</w:t>
            </w:r>
            <w:r w:rsidR="000223D6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="000223D6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FC5CDA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="005D0AAA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 w:rsidR="00445602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of</w:t>
            </w:r>
            <w:r w:rsidR="00FC5CDA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&gt;135 mg/dL</w:t>
            </w:r>
            <w:r w:rsidR="00445602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68525CA4" w14:textId="07F98E12" w:rsidR="00DF58EB" w:rsidRPr="00B80D13" w:rsidRDefault="00B169B1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)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Hypertension is defined by a</w:t>
            </w:r>
            <w:r w:rsidR="007E3146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5D0AAA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BP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f ≥130 mm</w:t>
            </w:r>
            <w:r w:rsidR="00B90F2C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Hg</w:t>
            </w:r>
            <w:r w:rsidR="00B90F2C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, 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</w:t>
            </w:r>
            <w:r w:rsidR="005D0AAA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BP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f ≥80 mm</w:t>
            </w:r>
            <w:r w:rsidR="00B90F2C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g, a medical diagnosis, or </w:t>
            </w:r>
            <w:r w:rsidR="00DF58EB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king</w:t>
            </w:r>
            <w:r w:rsidR="00DF58EB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tihypertensive medication</w:t>
            </w:r>
            <w:r w:rsidR="00B42445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136203A0" w14:textId="57DDAED5" w:rsidR="00445602" w:rsidRPr="00B80D13" w:rsidRDefault="00445602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3)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Me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S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s defined by the presence of ≥3 of the following: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W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≥ 102 cm for men or ≥ 88 cm for women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; 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HDL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C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&lt;40 mg/dL for men, &lt;50 mg/dL for women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; 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≥150 mg/dL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; 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Elevated blood pressure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SBP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≥130 mm Hg,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BP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≥80 mm Hg, a medical diagnosis, or taking antihypertensive medication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); 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G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≥100 mg/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L</w:t>
            </w:r>
            <w:r w:rsidR="00D4476D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04EF383E" w14:textId="5127D529" w:rsidR="00445602" w:rsidRPr="00B80D13" w:rsidRDefault="00445602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4)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iabetes is defined by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BG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levels of &gt; 126 mg/dL,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HbA1c 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evels of ≥ 6.5%, a medical diagnosis, or 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aking</w:t>
            </w: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nsulin or glucose-lowering medication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6C55BEF4" w14:textId="6403BDEA" w:rsidR="00DF58EB" w:rsidRPr="00B80D13" w:rsidRDefault="00B169B1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="00445602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  <w:r w:rsidR="005F455A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8E3B2D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Moderate to </w:t>
            </w:r>
            <w:r w:rsidR="008E3B2D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high-risk CKD in the KDIGO classification is defined as UACR ≥ 30 mg/g and eGFR ≥ 60 ml/min/1.73m2, UACR &lt; 300 mg/g and eGFR ≤ 45-59 ml/min/1.73m2, or UACR &lt; 30 mg/g and eGFR ≤ 30-44 ml/min/1.73m2.</w:t>
            </w:r>
          </w:p>
        </w:tc>
      </w:tr>
      <w:tr w:rsidR="00102D1E" w:rsidRPr="00B80D13" w14:paraId="27F4F9A9" w14:textId="77777777" w:rsidTr="00F07732">
        <w:trPr>
          <w:jc w:val="center"/>
        </w:trPr>
        <w:tc>
          <w:tcPr>
            <w:tcW w:w="2268" w:type="dxa"/>
            <w:vAlign w:val="center"/>
          </w:tcPr>
          <w:p w14:paraId="7696C93E" w14:textId="63E39397" w:rsidR="00102D1E" w:rsidRPr="00B80D13" w:rsidRDefault="00CF6F02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age 3: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ubclinical CVD among individuals.</w:t>
            </w:r>
          </w:p>
        </w:tc>
        <w:tc>
          <w:tcPr>
            <w:tcW w:w="5669" w:type="dxa"/>
            <w:vAlign w:val="center"/>
          </w:tcPr>
          <w:p w14:paraId="69F294BA" w14:textId="6F4969C4" w:rsidR="00445602" w:rsidRPr="00B80D13" w:rsidRDefault="00445602" w:rsidP="00F0773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Subclinical CVD is defined as a high 10-year CVD risk or very high-risk CKD stage. </w:t>
            </w:r>
          </w:p>
          <w:p w14:paraId="2FB6FA2D" w14:textId="11793561" w:rsidR="00DA1EC4" w:rsidRPr="00B80D13" w:rsidRDefault="00B169B1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)</w:t>
            </w:r>
            <w:r w:rsidR="002E646F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high 10-year </w:t>
            </w:r>
            <w:r w:rsidR="002E646F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VD</w:t>
            </w:r>
            <w:r w:rsidR="002E646F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risk is defined as a </w:t>
            </w:r>
            <w:r w:rsidR="006E10E8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20% or above risk</w:t>
            </w:r>
            <w:r w:rsidR="002E646F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as determined </w:t>
            </w:r>
            <w:bookmarkStart w:id="0" w:name="_Hlk206503124"/>
            <w:r w:rsidR="002E646F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by the</w:t>
            </w:r>
            <w:r w:rsidR="005E4AC4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bas</w:t>
            </w:r>
            <w:r w:rsidR="00001375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c</w:t>
            </w:r>
            <w:r w:rsidR="002E646F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001375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edicting Risk of CVD EVENTs</w:t>
            </w:r>
            <w:r w:rsidR="002E646F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PREVENT) equation</w:t>
            </w:r>
            <w:bookmarkEnd w:id="0"/>
            <w:r w:rsidR="00B42445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11B355F3" w14:textId="096F64C3" w:rsidR="00B169B1" w:rsidRPr="00B80D13" w:rsidRDefault="00DA1EC4" w:rsidP="00F07732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)</w:t>
            </w:r>
            <w:r w:rsidR="00B169B1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Very high-risk CKD in the KDIGO classification is defined as UACR ≥ 300 mg/g and eGFR ≤ 45-59 ml/min/1.73 m2, UACR ≥ 30 mg/g and eGFR ≤ 30-44 </w:t>
            </w:r>
            <w:r w:rsidR="008E3B2D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ml/min/1.73 m2</w:t>
            </w:r>
            <w:r w:rsidR="008E3B2D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, </w:t>
            </w:r>
            <w:r w:rsidR="00B169B1"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t>or eGFR ≤ 29 ml/min/1.73 m2.</w:t>
            </w:r>
          </w:p>
        </w:tc>
      </w:tr>
      <w:tr w:rsidR="00102D1E" w:rsidRPr="00B80D13" w14:paraId="29CAAFA8" w14:textId="77777777" w:rsidTr="00F07732">
        <w:trPr>
          <w:trHeight w:val="813"/>
          <w:jc w:val="center"/>
        </w:trPr>
        <w:tc>
          <w:tcPr>
            <w:tcW w:w="2268" w:type="dxa"/>
            <w:vAlign w:val="center"/>
          </w:tcPr>
          <w:p w14:paraId="7C1A8C93" w14:textId="6C859E83" w:rsidR="00102D1E" w:rsidRPr="00B80D13" w:rsidRDefault="00CF6F02" w:rsidP="00B36C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Stage 4: Clinical CVD </w:t>
            </w:r>
            <w:r w:rsidR="00C55919"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mong individuals.</w:t>
            </w:r>
          </w:p>
        </w:tc>
        <w:tc>
          <w:tcPr>
            <w:tcW w:w="5669" w:type="dxa"/>
            <w:vAlign w:val="center"/>
          </w:tcPr>
          <w:p w14:paraId="218FEED9" w14:textId="6E8906C1" w:rsidR="00102D1E" w:rsidRPr="00B80D13" w:rsidRDefault="00D4476D" w:rsidP="00F0773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linical CVD (defined as self-reported diagnosis of cardiovascular disease, including heart failure, coronary heart disease, angina, myocardial infarction, or stroke) in individuals.</w:t>
            </w:r>
          </w:p>
        </w:tc>
      </w:tr>
      <w:tr w:rsidR="00D4476D" w:rsidRPr="00B80D13" w14:paraId="336C6C16" w14:textId="77777777" w:rsidTr="00F07732">
        <w:trPr>
          <w:trHeight w:val="813"/>
          <w:jc w:val="center"/>
        </w:trPr>
        <w:tc>
          <w:tcPr>
            <w:tcW w:w="7937" w:type="dxa"/>
            <w:gridSpan w:val="2"/>
            <w:vAlign w:val="center"/>
          </w:tcPr>
          <w:p w14:paraId="3367E296" w14:textId="37BE5AC0" w:rsidR="00D4476D" w:rsidRPr="00B80D13" w:rsidRDefault="00D4476D" w:rsidP="00D447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Abbreviations: CKM syndrome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rdiovascular-Kidney-Metabolic syndrome; MeTS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tabolic syndrome; CKD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ronic kidney disease; CVD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rdiovascular disease; BMI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ody mass index; WC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ist circumference; FBG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asting blood glucose; KDIGO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Kidney Disease Improving Global Outcomes; UACR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rine albumin-to-creatinine ratio; eGFR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stimated glomerular filtration rate; TG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iglycerides; SBP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ystolic blood pressure; DBP</w:t>
            </w:r>
            <w:r w:rsidR="00B36C6A" w:rsidRPr="00B80D13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B80D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astolic blood pressure.</w:t>
            </w:r>
          </w:p>
        </w:tc>
      </w:tr>
    </w:tbl>
    <w:p w14:paraId="53938358" w14:textId="47E0CDD8" w:rsidR="001A5A74" w:rsidRPr="00B80D13" w:rsidRDefault="001A5A74" w:rsidP="00D4476D">
      <w:pPr>
        <w:rPr>
          <w:rFonts w:ascii="Times New Roman" w:hAnsi="Times New Roman" w:cs="Times New Roman"/>
          <w:sz w:val="24"/>
          <w:szCs w:val="24"/>
        </w:rPr>
      </w:pPr>
    </w:p>
    <w:p w14:paraId="1645A47F" w14:textId="77777777" w:rsidR="001A5A74" w:rsidRPr="00B80D13" w:rsidRDefault="001A5A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80D13">
        <w:rPr>
          <w:rFonts w:ascii="Times New Roman" w:hAnsi="Times New Roman" w:cs="Times New Roman"/>
          <w:sz w:val="24"/>
          <w:szCs w:val="24"/>
        </w:rPr>
        <w:br w:type="page"/>
      </w:r>
    </w:p>
    <w:p w14:paraId="08C46B7D" w14:textId="14CEFA36" w:rsidR="001A5A74" w:rsidRPr="00B80D13" w:rsidRDefault="001A5A74" w:rsidP="001A5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0D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 xml:space="preserve"> HR (95% </w:t>
      </w:r>
      <w:r w:rsidRPr="00B80D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>) for all-cause and cardiovascular mortality according to BRI quintile</w:t>
      </w:r>
      <w:r w:rsidR="00B36C6A"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participants from the first 2 years of follow-up</w:t>
      </w:r>
    </w:p>
    <w:tbl>
      <w:tblPr>
        <w:tblStyle w:val="12"/>
        <w:tblW w:w="927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73"/>
        <w:gridCol w:w="2268"/>
        <w:gridCol w:w="2268"/>
        <w:gridCol w:w="2268"/>
      </w:tblGrid>
      <w:tr w:rsidR="001A5A74" w:rsidRPr="00B80D13" w14:paraId="2580FD2C" w14:textId="77777777" w:rsidTr="00A64EF0">
        <w:trPr>
          <w:trHeight w:val="289"/>
          <w:jc w:val="center"/>
        </w:trPr>
        <w:tc>
          <w:tcPr>
            <w:tcW w:w="247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5C5B98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680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32D778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HR (95% </w:t>
            </w:r>
            <w:r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CI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，</w:t>
            </w:r>
            <w:r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P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-value</w:t>
            </w:r>
          </w:p>
        </w:tc>
      </w:tr>
      <w:tr w:rsidR="001A5A74" w:rsidRPr="00B80D13" w14:paraId="74A67DDC" w14:textId="77777777" w:rsidTr="00A64EF0">
        <w:trPr>
          <w:trHeight w:val="289"/>
          <w:jc w:val="center"/>
        </w:trPr>
        <w:tc>
          <w:tcPr>
            <w:tcW w:w="247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7D4E02" w14:textId="77777777" w:rsidR="001A5A74" w:rsidRPr="00B80D13" w:rsidRDefault="001A5A74" w:rsidP="00A64EF0">
            <w:pPr>
              <w:widowControl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226987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B2E83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84470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3</w:t>
            </w:r>
          </w:p>
        </w:tc>
      </w:tr>
      <w:tr w:rsidR="001A5A74" w:rsidRPr="00B80D13" w14:paraId="490CB09C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4D58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9EFC8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44A1BB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16D596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1A5A74" w:rsidRPr="00B80D13" w14:paraId="56E5C997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37B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B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59E8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0(1.07, 1.1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717C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05(1.01, 1.10), 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48BD9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05(1.00, 1.09), 0.038</w:t>
            </w:r>
          </w:p>
        </w:tc>
      </w:tr>
      <w:tr w:rsidR="001A5A74" w:rsidRPr="00B80D13" w14:paraId="2ACE7264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83D1" w14:textId="0C88CEB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BRI (quintile</w:t>
            </w:r>
            <w:r w:rsidR="00B36C6A" w:rsidRPr="00B80D13">
              <w:rPr>
                <w:rFonts w:ascii="Times New Roman" w:eastAsia="SimSun" w:hAnsi="Times New Roman"/>
                <w:sz w:val="18"/>
                <w:szCs w:val="18"/>
              </w:rPr>
              <w:t>s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4BA3A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F99E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053B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1A5A74" w:rsidRPr="00B80D13" w14:paraId="031A8FB9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2485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0D30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72(0.58, 0.89), 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0BFA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30(1.01, 1.67), 0.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799F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8(0.98, 1.67), 0.075</w:t>
            </w:r>
          </w:p>
        </w:tc>
      </w:tr>
      <w:tr w:rsidR="001A5A74" w:rsidRPr="00B80D13" w14:paraId="64E0B595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6035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FAD58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92(0.73, 1.15), 0.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DC8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3(0.90, 1.41), 0.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7BBB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0(0.88, 1.37), 0.416</w:t>
            </w:r>
          </w:p>
        </w:tc>
      </w:tr>
      <w:tr w:rsidR="001A5A74" w:rsidRPr="00B80D13" w14:paraId="0039C338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10B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3F791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D686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A1B1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</w:tr>
      <w:tr w:rsidR="001A5A74" w:rsidRPr="00B80D13" w14:paraId="5E651CB6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EC7F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7A3F8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38(1.10, 1.72),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A5589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5(1.01, 1.53), 0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2696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,20(0.96, 1.49), 0.108</w:t>
            </w:r>
          </w:p>
        </w:tc>
      </w:tr>
      <w:tr w:rsidR="001A5A74" w:rsidRPr="00B80D13" w14:paraId="3B038FB7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B524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F3CD1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40(1.10, 1.78), 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D00F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47(1.17, 1.8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706B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38(1.10, 1.73), 0.005</w:t>
            </w:r>
          </w:p>
        </w:tc>
      </w:tr>
      <w:tr w:rsidR="001A5A74" w:rsidRPr="00B80D13" w14:paraId="300441AC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3DF8" w14:textId="77777777" w:rsidR="001A5A74" w:rsidRPr="00B80D13" w:rsidRDefault="001A5A74" w:rsidP="00A64EF0">
            <w:pPr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P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-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F0872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BD7A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D6C5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124</w:t>
            </w:r>
          </w:p>
        </w:tc>
      </w:tr>
      <w:tr w:rsidR="001A5A74" w:rsidRPr="00B80D13" w14:paraId="236AE460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831F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07E7C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11AA9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A767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1A5A74" w:rsidRPr="00B80D13" w14:paraId="04ED25F2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7F51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B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15DDF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3(1.06, 1.20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25E7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4(1.06, 1.21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EC5A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3(1.06, 1.21), &lt;0.001</w:t>
            </w:r>
          </w:p>
        </w:tc>
      </w:tr>
      <w:tr w:rsidR="001A5A74" w:rsidRPr="00B80D13" w14:paraId="35481958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56219" w14:textId="254D89D5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BRI (</w:t>
            </w:r>
            <w:r w:rsidR="00B36C6A" w:rsidRPr="00B80D13">
              <w:rPr>
                <w:rFonts w:ascii="Times New Roman" w:eastAsia="SimSun" w:hAnsi="Times New Roman"/>
                <w:sz w:val="18"/>
                <w:szCs w:val="18"/>
              </w:rPr>
              <w:t>quintiles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120D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989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1486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1A5A74" w:rsidRPr="00B80D13" w14:paraId="4B7A9592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11572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06D0A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93(0.59, 1.48), 0.7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DC11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00(0.66, 1.52), 0.9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E644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02(0.68, 1.51), 0.940</w:t>
            </w:r>
          </w:p>
        </w:tc>
      </w:tr>
      <w:tr w:rsidR="001A5A74" w:rsidRPr="00B80D13" w14:paraId="5DC77052" w14:textId="77777777" w:rsidTr="00B36C6A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8D356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06728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08(0.67, 1.73), 0.7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2600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1(0.78, 1.87), 0.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97E1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3(0.79, 1.92), 0.361</w:t>
            </w:r>
          </w:p>
        </w:tc>
      </w:tr>
      <w:tr w:rsidR="001A5A74" w:rsidRPr="00B80D13" w14:paraId="27493B58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CF4F9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EBF9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A4A2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8FF9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</w:tr>
      <w:tr w:rsidR="001A5A74" w:rsidRPr="00B80D13" w14:paraId="0B66B1DA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66A6C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D87B4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8(0.85, 1.93), 0.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CF66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4(0.84, 1.84), 0.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28B6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,26(0.83, 1.89), 0.278</w:t>
            </w:r>
          </w:p>
        </w:tc>
      </w:tr>
      <w:tr w:rsidR="001A5A74" w:rsidRPr="00B80D13" w14:paraId="642B899F" w14:textId="77777777" w:rsidTr="00A64EF0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1A2AD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AC6AE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95(1.32, 2.89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4B031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2.05(1.41, 3.00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1D5F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2.05(1.39, 3.03), &lt;0.001</w:t>
            </w:r>
          </w:p>
        </w:tc>
      </w:tr>
      <w:tr w:rsidR="001A5A74" w:rsidRPr="00B80D13" w14:paraId="36621238" w14:textId="77777777" w:rsidTr="00B36C6A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54B76DE" w14:textId="77777777" w:rsidR="001A5A74" w:rsidRPr="00B80D13" w:rsidRDefault="001A5A74" w:rsidP="00A64EF0">
            <w:pPr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P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-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C283E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CDA2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841C" w14:textId="77777777" w:rsidR="001A5A74" w:rsidRPr="00B80D13" w:rsidRDefault="001A5A74" w:rsidP="00A64EF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002</w:t>
            </w:r>
          </w:p>
        </w:tc>
      </w:tr>
      <w:tr w:rsidR="001A5A74" w:rsidRPr="00B80D13" w14:paraId="16023092" w14:textId="77777777" w:rsidTr="00A64EF0">
        <w:trPr>
          <w:trHeight w:val="290"/>
          <w:jc w:val="center"/>
        </w:trPr>
        <w:tc>
          <w:tcPr>
            <w:tcW w:w="927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C57C" w14:textId="77777777" w:rsidR="001A5A74" w:rsidRPr="00B80D13" w:rsidRDefault="001A5A74" w:rsidP="00A64EF0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a 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Model 1 was unadjusted. </w:t>
            </w:r>
          </w:p>
          <w:p w14:paraId="20E20967" w14:textId="77777777" w:rsidR="001A5A74" w:rsidRPr="00B80D13" w:rsidRDefault="001A5A74" w:rsidP="00A64EF0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b 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2 was adjusted for age, gender, ethnicity, education, PIR.</w:t>
            </w:r>
          </w:p>
          <w:p w14:paraId="1A8F88DD" w14:textId="77777777" w:rsidR="001A5A74" w:rsidRPr="00B80D13" w:rsidRDefault="001A5A74" w:rsidP="00A64EF0">
            <w:pPr>
              <w:jc w:val="left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c 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3 was adjusted for age, gender, ethnicity, education, PIR, smoking, alcohol consumption, hypertension, hyperlipidemia, daily energy intake, and physical activity.</w:t>
            </w:r>
          </w:p>
          <w:p w14:paraId="0F8254F7" w14:textId="77777777" w:rsidR="001A5A74" w:rsidRPr="00B80D13" w:rsidRDefault="001A5A74" w:rsidP="00A64EF0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*</w:t>
            </w:r>
            <w:r w:rsidRPr="00B80D13">
              <w:rPr>
                <w:rFonts w:ascii="Times New Roman" w:eastAsiaTheme="majorEastAsia" w:hAnsi="Times New Roman"/>
                <w:sz w:val="18"/>
                <w:szCs w:val="18"/>
              </w:rPr>
              <w:t xml:space="preserve">BRI: Body roundness index, HR: Hazard ratio, 95%CI: 95% Confidence intervals. </w:t>
            </w:r>
          </w:p>
        </w:tc>
      </w:tr>
    </w:tbl>
    <w:p w14:paraId="24360815" w14:textId="7E98D975" w:rsidR="00C95DB5" w:rsidRPr="00B80D13" w:rsidRDefault="00C95DB5" w:rsidP="00D4476D">
      <w:pPr>
        <w:rPr>
          <w:rFonts w:ascii="Times New Roman" w:hAnsi="Times New Roman" w:cs="Times New Roman"/>
          <w:sz w:val="24"/>
          <w:szCs w:val="24"/>
        </w:rPr>
      </w:pPr>
    </w:p>
    <w:p w14:paraId="48DB5457" w14:textId="77777777" w:rsidR="00C95DB5" w:rsidRPr="00B80D13" w:rsidRDefault="00C95D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80D13">
        <w:rPr>
          <w:rFonts w:ascii="Times New Roman" w:hAnsi="Times New Roman" w:cs="Times New Roman"/>
          <w:sz w:val="24"/>
          <w:szCs w:val="24"/>
        </w:rPr>
        <w:br w:type="page"/>
      </w:r>
    </w:p>
    <w:p w14:paraId="213F6ABE" w14:textId="2D6EADDA" w:rsidR="00C95DB5" w:rsidRPr="00B80D13" w:rsidRDefault="00C95DB5" w:rsidP="00C95D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 w:rsidRPr="00B80D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9A3"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 xml:space="preserve">HR (95% </w:t>
      </w:r>
      <w:r w:rsidRPr="00B80D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>) for cardiovascular mortality according to BRI quintile</w:t>
      </w:r>
      <w:r w:rsidRPr="00B80D1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80D13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participants from the first 2 years of follow-up</w:t>
      </w:r>
    </w:p>
    <w:tbl>
      <w:tblPr>
        <w:tblStyle w:val="12"/>
        <w:tblW w:w="927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73"/>
        <w:gridCol w:w="2268"/>
        <w:gridCol w:w="2268"/>
        <w:gridCol w:w="2268"/>
      </w:tblGrid>
      <w:tr w:rsidR="00C95DB5" w:rsidRPr="00B80D13" w14:paraId="314F19C0" w14:textId="77777777" w:rsidTr="001B70B3">
        <w:trPr>
          <w:trHeight w:val="289"/>
          <w:jc w:val="center"/>
        </w:trPr>
        <w:tc>
          <w:tcPr>
            <w:tcW w:w="247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EECC66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680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242293" w14:textId="17F89002" w:rsidR="00C95DB5" w:rsidRPr="00B80D13" w:rsidRDefault="008069A3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s</w:t>
            </w:r>
            <w:r w:rsidR="00C95DB5"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HR (95% </w:t>
            </w:r>
            <w:r w:rsidR="00C95DB5"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CI</w:t>
            </w:r>
            <w:r w:rsidR="00C95DB5" w:rsidRPr="00B80D13">
              <w:rPr>
                <w:rFonts w:ascii="Times New Roman" w:eastAsia="SimSun" w:hAnsi="Times New Roman"/>
                <w:sz w:val="18"/>
                <w:szCs w:val="18"/>
              </w:rPr>
              <w:t>)</w:t>
            </w:r>
            <w:r w:rsidR="00C95DB5" w:rsidRPr="00B80D13">
              <w:rPr>
                <w:rFonts w:ascii="Times New Roman" w:eastAsia="SimSun" w:hAnsi="Times New Roman"/>
                <w:sz w:val="18"/>
                <w:szCs w:val="18"/>
              </w:rPr>
              <w:t>，</w:t>
            </w:r>
            <w:r w:rsidR="00C95DB5"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P</w:t>
            </w:r>
            <w:r w:rsidR="00C95DB5" w:rsidRPr="00B80D13">
              <w:rPr>
                <w:rFonts w:ascii="Times New Roman" w:eastAsia="SimSun" w:hAnsi="Times New Roman"/>
                <w:sz w:val="18"/>
                <w:szCs w:val="18"/>
              </w:rPr>
              <w:t>-value</w:t>
            </w:r>
          </w:p>
        </w:tc>
      </w:tr>
      <w:tr w:rsidR="00C95DB5" w:rsidRPr="00B80D13" w14:paraId="4ACC8239" w14:textId="77777777" w:rsidTr="001B70B3">
        <w:trPr>
          <w:trHeight w:val="289"/>
          <w:jc w:val="center"/>
        </w:trPr>
        <w:tc>
          <w:tcPr>
            <w:tcW w:w="247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9BA501" w14:textId="77777777" w:rsidR="00C95DB5" w:rsidRPr="00B80D13" w:rsidRDefault="00C95DB5" w:rsidP="001B70B3">
            <w:pPr>
              <w:widowControl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15F16D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CDBC92D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6C19061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3</w:t>
            </w:r>
          </w:p>
        </w:tc>
      </w:tr>
      <w:tr w:rsidR="00C95DB5" w:rsidRPr="00B80D13" w14:paraId="57860785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CAC43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Cardiovascular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93ADD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16C9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0970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C95DB5" w:rsidRPr="00B80D13" w14:paraId="2EEFB8C6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B60A4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B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75FED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1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1.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7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4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7D39A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8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1.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4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0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7FE1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8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1.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4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0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</w:tr>
      <w:tr w:rsidR="00C95DB5" w:rsidRPr="00B80D13" w14:paraId="00D974C9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05C32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BRI (quintil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DC2F4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CEDDA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6431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C95DB5" w:rsidRPr="00B80D13" w14:paraId="5BB0CE10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1F359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17D3F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74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52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5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85AF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1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85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73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57B6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81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6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940</w:t>
            </w:r>
          </w:p>
        </w:tc>
      </w:tr>
      <w:tr w:rsidR="00C95DB5" w:rsidRPr="00B80D13" w14:paraId="7BEC29A5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E19D9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27218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75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4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2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01DF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21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8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8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7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AB4C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0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87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64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65</w:t>
            </w:r>
          </w:p>
        </w:tc>
      </w:tr>
      <w:tr w:rsidR="00C95DB5" w:rsidRPr="00B80D13" w14:paraId="7566CCE6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69122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A984C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785F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A967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</w:tr>
      <w:tr w:rsidR="00C95DB5" w:rsidRPr="00B80D13" w14:paraId="56ECF50B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F96C2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7460D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52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.13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, 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.0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3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35B1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31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98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75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3A063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,2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9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9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73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87</w:t>
            </w:r>
          </w:p>
        </w:tc>
      </w:tr>
      <w:tr w:rsidR="00C95DB5" w:rsidRPr="00B80D13" w14:paraId="59BF8337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1833B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Q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45F47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5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, 2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9), 0.0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EF66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.69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6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, 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.28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F644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.62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(1.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0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, 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.19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), 0.0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</w:tr>
      <w:tr w:rsidR="00C95DB5" w:rsidRPr="00B80D13" w14:paraId="12A5B3C1" w14:textId="77777777" w:rsidTr="001B70B3">
        <w:trPr>
          <w:trHeight w:val="290"/>
          <w:jc w:val="center"/>
        </w:trPr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19C034" w14:textId="77777777" w:rsidR="00C95DB5" w:rsidRPr="00B80D13" w:rsidRDefault="00C95DB5" w:rsidP="001B70B3">
            <w:pPr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P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-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F61F5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DD064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0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64BF" w14:textId="77777777" w:rsidR="00C95DB5" w:rsidRPr="00B80D13" w:rsidRDefault="00C95DB5" w:rsidP="001B70B3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0.0</w:t>
            </w:r>
            <w:r w:rsidRPr="00B80D13">
              <w:rPr>
                <w:rFonts w:ascii="Times New Roman" w:eastAsia="SimSun" w:hAnsi="Times New Roman" w:hint="eastAsia"/>
                <w:sz w:val="18"/>
                <w:szCs w:val="18"/>
              </w:rPr>
              <w:t>12</w:t>
            </w:r>
          </w:p>
        </w:tc>
      </w:tr>
      <w:tr w:rsidR="00C95DB5" w:rsidRPr="00B80D13" w14:paraId="67B0DDC2" w14:textId="77777777" w:rsidTr="001B70B3">
        <w:trPr>
          <w:trHeight w:val="290"/>
          <w:jc w:val="center"/>
        </w:trPr>
        <w:tc>
          <w:tcPr>
            <w:tcW w:w="927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A7B6" w14:textId="77777777" w:rsidR="00C95DB5" w:rsidRPr="00B80D13" w:rsidRDefault="00C95DB5" w:rsidP="001B70B3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a 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 xml:space="preserve">Model 1 was unadjusted. </w:t>
            </w:r>
          </w:p>
          <w:p w14:paraId="2D47F598" w14:textId="77777777" w:rsidR="00C95DB5" w:rsidRPr="00B80D13" w:rsidRDefault="00C95DB5" w:rsidP="001B70B3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b 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2 was adjusted for age, gender, ethnicity, education, PIR.</w:t>
            </w:r>
          </w:p>
          <w:p w14:paraId="3CA58117" w14:textId="77777777" w:rsidR="00C95DB5" w:rsidRPr="00B80D13" w:rsidRDefault="00C95DB5" w:rsidP="001B70B3">
            <w:pPr>
              <w:jc w:val="left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c </w:t>
            </w:r>
            <w:r w:rsidRPr="00B80D13">
              <w:rPr>
                <w:rFonts w:ascii="Times New Roman" w:eastAsia="SimSun" w:hAnsi="Times New Roman"/>
                <w:sz w:val="18"/>
                <w:szCs w:val="18"/>
              </w:rPr>
              <w:t>Model 3 was adjusted for age, gender, ethnicity, education, PIR, smoking, alcohol consumption, hypertension, hyperlipidemia, daily energy intake, and physical activity.</w:t>
            </w:r>
          </w:p>
          <w:p w14:paraId="34562407" w14:textId="1D8A4B46" w:rsidR="00C95DB5" w:rsidRPr="00B80D13" w:rsidRDefault="00C95DB5" w:rsidP="001B70B3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B80D13">
              <w:rPr>
                <w:rFonts w:ascii="Times New Roman" w:eastAsia="SimSun" w:hAnsi="Times New Roman"/>
                <w:sz w:val="18"/>
                <w:szCs w:val="18"/>
              </w:rPr>
              <w:t>*</w:t>
            </w:r>
            <w:r w:rsidRPr="00B80D13">
              <w:rPr>
                <w:rFonts w:ascii="Times New Roman" w:eastAsiaTheme="majorEastAsia" w:hAnsi="Times New Roman"/>
                <w:sz w:val="18"/>
                <w:szCs w:val="18"/>
              </w:rPr>
              <w:t xml:space="preserve">BRI: Body roundness index, </w:t>
            </w:r>
            <w:r w:rsidR="008069A3" w:rsidRPr="00B80D13">
              <w:rPr>
                <w:rFonts w:ascii="Times New Roman" w:eastAsiaTheme="majorEastAsia" w:hAnsi="Times New Roman" w:hint="eastAsia"/>
                <w:sz w:val="18"/>
                <w:szCs w:val="18"/>
              </w:rPr>
              <w:t>s</w:t>
            </w:r>
            <w:r w:rsidRPr="00B80D13">
              <w:rPr>
                <w:rFonts w:ascii="Times New Roman" w:eastAsiaTheme="majorEastAsia" w:hAnsi="Times New Roman"/>
                <w:sz w:val="18"/>
                <w:szCs w:val="18"/>
              </w:rPr>
              <w:t xml:space="preserve">HR: </w:t>
            </w:r>
            <w:r w:rsidR="008069A3" w:rsidRPr="00B80D13">
              <w:rPr>
                <w:rFonts w:ascii="Times New Roman" w:eastAsiaTheme="majorEastAsia" w:hAnsi="Times New Roman" w:hint="eastAsia"/>
                <w:sz w:val="18"/>
                <w:szCs w:val="18"/>
              </w:rPr>
              <w:t xml:space="preserve">subdistribution </w:t>
            </w:r>
            <w:r w:rsidRPr="00B80D13">
              <w:rPr>
                <w:rFonts w:ascii="Times New Roman" w:eastAsiaTheme="majorEastAsia" w:hAnsi="Times New Roman"/>
                <w:sz w:val="18"/>
                <w:szCs w:val="18"/>
              </w:rPr>
              <w:t xml:space="preserve">Hazard ratio, 95%CI: 95% Confidence intervals. </w:t>
            </w:r>
          </w:p>
        </w:tc>
      </w:tr>
    </w:tbl>
    <w:p w14:paraId="25C7D73C" w14:textId="77777777" w:rsidR="005E4AC4" w:rsidRPr="00B80D13" w:rsidRDefault="005E4AC4" w:rsidP="00D4476D">
      <w:pPr>
        <w:rPr>
          <w:rFonts w:ascii="Times New Roman" w:hAnsi="Times New Roman" w:cs="Times New Roman"/>
          <w:sz w:val="24"/>
          <w:szCs w:val="24"/>
        </w:rPr>
      </w:pPr>
    </w:p>
    <w:sectPr w:rsidR="005E4AC4" w:rsidRPr="00B80D13" w:rsidSect="00B80D13">
      <w:type w:val="nextPage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7527F" w14:textId="77777777" w:rsidR="00462826" w:rsidRPr="00B80D13" w:rsidRDefault="00462826" w:rsidP="005D45EA">
      <w:r w:rsidRPr="00B80D13">
        <w:separator/>
      </w:r>
    </w:p>
  </w:endnote>
  <w:endnote w:type="continuationSeparator" w:id="0">
    <w:p w14:paraId="7E212A47" w14:textId="77777777" w:rsidR="00462826" w:rsidRPr="00B80D13" w:rsidRDefault="00462826" w:rsidP="005D45EA">
      <w:r w:rsidRPr="00B80D1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0BAB9" w14:textId="77777777" w:rsidR="00462826" w:rsidRPr="00B80D13" w:rsidRDefault="00462826" w:rsidP="005D45EA">
      <w:r w:rsidRPr="00B80D13">
        <w:separator/>
      </w:r>
    </w:p>
  </w:footnote>
  <w:footnote w:type="continuationSeparator" w:id="0">
    <w:p w14:paraId="54AEFD80" w14:textId="77777777" w:rsidR="00462826" w:rsidRPr="00B80D13" w:rsidRDefault="00462826" w:rsidP="005D45EA">
      <w:r w:rsidRPr="00B80D1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hideSpellingErrors/>
  <w:hideGrammaticalErrors/>
  <w:doNotTrackMoves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NbQwNjWxMDA3NzRS0lEKTi0uzszPAymwrAUAjSaF5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2D46"/>
    <w:rsid w:val="00000270"/>
    <w:rsid w:val="00001375"/>
    <w:rsid w:val="000223D6"/>
    <w:rsid w:val="0002723B"/>
    <w:rsid w:val="00027427"/>
    <w:rsid w:val="00095F39"/>
    <w:rsid w:val="000B1675"/>
    <w:rsid w:val="000E2200"/>
    <w:rsid w:val="00102D1E"/>
    <w:rsid w:val="0010750A"/>
    <w:rsid w:val="00122BD1"/>
    <w:rsid w:val="0015254B"/>
    <w:rsid w:val="001549A5"/>
    <w:rsid w:val="0015782C"/>
    <w:rsid w:val="00177997"/>
    <w:rsid w:val="001A5A74"/>
    <w:rsid w:val="001C3790"/>
    <w:rsid w:val="001C6EE0"/>
    <w:rsid w:val="001C7BBB"/>
    <w:rsid w:val="001C7E6B"/>
    <w:rsid w:val="001D38BD"/>
    <w:rsid w:val="001D6CC9"/>
    <w:rsid w:val="001D6E6B"/>
    <w:rsid w:val="001F7C8E"/>
    <w:rsid w:val="002171DB"/>
    <w:rsid w:val="002268C7"/>
    <w:rsid w:val="002451AE"/>
    <w:rsid w:val="00267CF9"/>
    <w:rsid w:val="00274859"/>
    <w:rsid w:val="002919A0"/>
    <w:rsid w:val="002D19B8"/>
    <w:rsid w:val="002E646F"/>
    <w:rsid w:val="003035A5"/>
    <w:rsid w:val="00303A9A"/>
    <w:rsid w:val="003066B8"/>
    <w:rsid w:val="0036418C"/>
    <w:rsid w:val="003A4A3B"/>
    <w:rsid w:val="003A7E4B"/>
    <w:rsid w:val="003C3012"/>
    <w:rsid w:val="003C4AC4"/>
    <w:rsid w:val="00444BED"/>
    <w:rsid w:val="00445602"/>
    <w:rsid w:val="0045734E"/>
    <w:rsid w:val="0046047E"/>
    <w:rsid w:val="00462826"/>
    <w:rsid w:val="00481C32"/>
    <w:rsid w:val="004C19E5"/>
    <w:rsid w:val="004C2D46"/>
    <w:rsid w:val="004C7A25"/>
    <w:rsid w:val="0050787E"/>
    <w:rsid w:val="00535B2F"/>
    <w:rsid w:val="00575BB9"/>
    <w:rsid w:val="00582295"/>
    <w:rsid w:val="0058491C"/>
    <w:rsid w:val="00594A54"/>
    <w:rsid w:val="005A3970"/>
    <w:rsid w:val="005C30B9"/>
    <w:rsid w:val="005D0AAA"/>
    <w:rsid w:val="005D45EA"/>
    <w:rsid w:val="005E4AC4"/>
    <w:rsid w:val="005F15F5"/>
    <w:rsid w:val="005F455A"/>
    <w:rsid w:val="00612D33"/>
    <w:rsid w:val="0066377F"/>
    <w:rsid w:val="0068591D"/>
    <w:rsid w:val="00696A67"/>
    <w:rsid w:val="006A6F58"/>
    <w:rsid w:val="006C673F"/>
    <w:rsid w:val="006D5073"/>
    <w:rsid w:val="006E011E"/>
    <w:rsid w:val="006E10E8"/>
    <w:rsid w:val="00734391"/>
    <w:rsid w:val="007466A9"/>
    <w:rsid w:val="00756269"/>
    <w:rsid w:val="00781D2F"/>
    <w:rsid w:val="007B5D74"/>
    <w:rsid w:val="007E3146"/>
    <w:rsid w:val="008051B1"/>
    <w:rsid w:val="00805988"/>
    <w:rsid w:val="008069A3"/>
    <w:rsid w:val="008113C3"/>
    <w:rsid w:val="00820F32"/>
    <w:rsid w:val="00823973"/>
    <w:rsid w:val="00844345"/>
    <w:rsid w:val="008552F6"/>
    <w:rsid w:val="008A5E72"/>
    <w:rsid w:val="008B632A"/>
    <w:rsid w:val="008C6665"/>
    <w:rsid w:val="008D5266"/>
    <w:rsid w:val="008E3B2D"/>
    <w:rsid w:val="008E5666"/>
    <w:rsid w:val="00905237"/>
    <w:rsid w:val="00947D6A"/>
    <w:rsid w:val="009C2FCC"/>
    <w:rsid w:val="009E0832"/>
    <w:rsid w:val="00A21C0C"/>
    <w:rsid w:val="00A31823"/>
    <w:rsid w:val="00A40CCD"/>
    <w:rsid w:val="00A64527"/>
    <w:rsid w:val="00A864B6"/>
    <w:rsid w:val="00A97D17"/>
    <w:rsid w:val="00AA52ED"/>
    <w:rsid w:val="00AA578D"/>
    <w:rsid w:val="00AE4516"/>
    <w:rsid w:val="00B151BA"/>
    <w:rsid w:val="00B169B1"/>
    <w:rsid w:val="00B22510"/>
    <w:rsid w:val="00B35024"/>
    <w:rsid w:val="00B36C6A"/>
    <w:rsid w:val="00B42445"/>
    <w:rsid w:val="00B80D13"/>
    <w:rsid w:val="00B84A45"/>
    <w:rsid w:val="00B90F2C"/>
    <w:rsid w:val="00B96773"/>
    <w:rsid w:val="00BC6DA1"/>
    <w:rsid w:val="00C04C7C"/>
    <w:rsid w:val="00C05D57"/>
    <w:rsid w:val="00C45D29"/>
    <w:rsid w:val="00C556EC"/>
    <w:rsid w:val="00C55919"/>
    <w:rsid w:val="00C726BB"/>
    <w:rsid w:val="00C95DB5"/>
    <w:rsid w:val="00CA356F"/>
    <w:rsid w:val="00CE2999"/>
    <w:rsid w:val="00CF5C6C"/>
    <w:rsid w:val="00CF6F02"/>
    <w:rsid w:val="00D0168D"/>
    <w:rsid w:val="00D03DBA"/>
    <w:rsid w:val="00D20D29"/>
    <w:rsid w:val="00D22FB6"/>
    <w:rsid w:val="00D4476D"/>
    <w:rsid w:val="00D51D1F"/>
    <w:rsid w:val="00D53D6F"/>
    <w:rsid w:val="00D70D04"/>
    <w:rsid w:val="00D73B03"/>
    <w:rsid w:val="00D817F9"/>
    <w:rsid w:val="00DA1EC4"/>
    <w:rsid w:val="00DA60E8"/>
    <w:rsid w:val="00DC572D"/>
    <w:rsid w:val="00DE7811"/>
    <w:rsid w:val="00DF58EB"/>
    <w:rsid w:val="00E35372"/>
    <w:rsid w:val="00E507C5"/>
    <w:rsid w:val="00EA63C9"/>
    <w:rsid w:val="00F07732"/>
    <w:rsid w:val="00F31D74"/>
    <w:rsid w:val="00F62C51"/>
    <w:rsid w:val="00FC0061"/>
    <w:rsid w:val="00FC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7AA96B"/>
  <w15:chartTrackingRefBased/>
  <w15:docId w15:val="{0F222C4E-4A87-4513-9362-EF84391C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FB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4C2D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D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D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D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D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D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D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D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48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0">
    <w:name w:val="四线表"/>
    <w:basedOn w:val="TableNormal"/>
    <w:uiPriority w:val="99"/>
    <w:rsid w:val="0048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qFormat/>
    <w:rsid w:val="004C2D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D4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D4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D4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D4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D4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D4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C2D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D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D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D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D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D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D4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45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45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45EA"/>
    <w:rPr>
      <w:sz w:val="18"/>
      <w:szCs w:val="18"/>
    </w:rPr>
  </w:style>
  <w:style w:type="table" w:styleId="TableGrid">
    <w:name w:val="Table Grid"/>
    <w:basedOn w:val="TableNormal"/>
    <w:uiPriority w:val="39"/>
    <w:rsid w:val="005D4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556E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556E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556E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556EC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E4AC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4AC4"/>
    <w:rPr>
      <w:color w:val="605E5C"/>
      <w:shd w:val="clear" w:color="auto" w:fill="E1DFDD"/>
    </w:rPr>
  </w:style>
  <w:style w:type="table" w:customStyle="1" w:styleId="12">
    <w:name w:val="网格型12"/>
    <w:basedOn w:val="TableNormal"/>
    <w:next w:val="TableGrid"/>
    <w:uiPriority w:val="59"/>
    <w:qFormat/>
    <w:rsid w:val="001A5A74"/>
    <w:rPr>
      <w:rFonts w:ascii="Cambria" w:eastAsia="Times New Roman" w:hAnsi="Cambria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rden Marie Badon</cp:lastModifiedBy>
  <cp:revision>10</cp:revision>
  <cp:lastPrinted>2025-09-15T10:57:00Z</cp:lastPrinted>
  <dcterms:created xsi:type="dcterms:W3CDTF">2025-08-19T05:56:00Z</dcterms:created>
  <dcterms:modified xsi:type="dcterms:W3CDTF">2026-04-04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835a4a71fd85583ea6b751922f007f25fc6cc8ea58a200e508f9ed19c73afd</vt:lpwstr>
  </property>
</Properties>
</file>